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23C508" w14:textId="48CC756A" w:rsidR="00BF6C91" w:rsidRDefault="007E55B0" w:rsidP="00BF6C91">
      <w:pPr>
        <w:rPr>
          <w:rFonts w:cstheme="minorHAnsi"/>
          <w:lang w:val="en-US"/>
        </w:rPr>
      </w:pPr>
      <w:r>
        <w:rPr>
          <w:rFonts w:cstheme="minorHAnsi"/>
          <w:b/>
          <w:bCs/>
          <w:lang w:val="en-US"/>
        </w:rPr>
        <w:t>S3 Table</w:t>
      </w:r>
      <w:r w:rsidR="00BF6C91" w:rsidRPr="00254A99">
        <w:rPr>
          <w:rFonts w:cstheme="minorHAnsi"/>
          <w:b/>
          <w:bCs/>
          <w:lang w:val="en-US"/>
        </w:rPr>
        <w:t xml:space="preserve">. Age-and sex adjusted associations between indicators of adiposity and systolic and diastolic blood pressure (mm Hg), glycosylated </w:t>
      </w:r>
      <w:proofErr w:type="spellStart"/>
      <w:r w:rsidR="00BF6C91" w:rsidRPr="00254A99">
        <w:rPr>
          <w:rFonts w:cstheme="minorHAnsi"/>
          <w:b/>
          <w:bCs/>
          <w:lang w:val="en-US"/>
        </w:rPr>
        <w:t>haemoglobin</w:t>
      </w:r>
      <w:proofErr w:type="spellEnd"/>
      <w:r w:rsidR="00BF6C91" w:rsidRPr="00254A99">
        <w:rPr>
          <w:rFonts w:cstheme="minorHAnsi"/>
          <w:b/>
          <w:bCs/>
          <w:lang w:val="en-US"/>
        </w:rPr>
        <w:t xml:space="preserve"> (HbA1c) (%), and fasting glucose (mg/dL) in 930 adults.</w:t>
      </w:r>
      <w:r w:rsidR="00BF6C91" w:rsidRPr="00254A99">
        <w:rPr>
          <w:rFonts w:cstheme="minorHAnsi"/>
          <w:lang w:val="en-US"/>
        </w:rPr>
        <w:t xml:space="preserve"> </w:t>
      </w:r>
    </w:p>
    <w:p w14:paraId="129EF7AA" w14:textId="77777777" w:rsidR="00BF6C91" w:rsidRPr="00254A99" w:rsidRDefault="00BF6C91" w:rsidP="00BF6C91">
      <w:pPr>
        <w:rPr>
          <w:rFonts w:cstheme="minorHAnsi"/>
          <w:lang w:val="en-US"/>
        </w:rPr>
      </w:pPr>
    </w:p>
    <w:tbl>
      <w:tblPr>
        <w:tblW w:w="4783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05"/>
        <w:gridCol w:w="2268"/>
        <w:gridCol w:w="851"/>
        <w:gridCol w:w="2126"/>
        <w:gridCol w:w="709"/>
        <w:gridCol w:w="2268"/>
        <w:gridCol w:w="992"/>
        <w:gridCol w:w="2126"/>
        <w:gridCol w:w="709"/>
      </w:tblGrid>
      <w:tr w:rsidR="00BF6C91" w:rsidRPr="00CB2864" w14:paraId="28D9F315" w14:textId="77777777" w:rsidTr="00F5146D">
        <w:tc>
          <w:tcPr>
            <w:tcW w:w="240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4A6D7F" w14:textId="77777777" w:rsidR="00BF6C91" w:rsidRPr="009E6163" w:rsidRDefault="00BF6C91" w:rsidP="00AF198D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E616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  <w:r w:rsidRPr="009E616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574D58" w14:textId="77777777" w:rsidR="00BF6C91" w:rsidRPr="009E6163" w:rsidRDefault="00BF6C91" w:rsidP="00AF198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E616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ystolic BP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3F0940" w14:textId="77777777" w:rsidR="00BF6C91" w:rsidRPr="009E6163" w:rsidRDefault="00BF6C91" w:rsidP="00AF198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E616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Diastolic BP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52C5C0" w14:textId="77777777" w:rsidR="00BF6C91" w:rsidRPr="009E6163" w:rsidRDefault="00BF6C91" w:rsidP="00AF198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E616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HbA1c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792700" w14:textId="77777777" w:rsidR="00BF6C91" w:rsidRPr="009E6163" w:rsidRDefault="00BF6C91" w:rsidP="00AF198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E616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Fasting glucose</w:t>
            </w:r>
          </w:p>
        </w:tc>
      </w:tr>
      <w:tr w:rsidR="00BF6C91" w:rsidRPr="00CB2864" w14:paraId="67927B60" w14:textId="77777777" w:rsidTr="00F5146D">
        <w:tc>
          <w:tcPr>
            <w:tcW w:w="240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4F3C6D" w14:textId="77777777" w:rsidR="00BF6C91" w:rsidRPr="009E6163" w:rsidRDefault="00BF6C91" w:rsidP="00AF198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CE0C99" w14:textId="77777777" w:rsidR="00BF6C91" w:rsidRPr="009E6163" w:rsidRDefault="00BF6C91" w:rsidP="00AF198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E616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Estimate (95% 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C60BBE" w14:textId="77777777" w:rsidR="00BF6C91" w:rsidRPr="009E6163" w:rsidRDefault="00BF6C91" w:rsidP="00AF198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E616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BD60C6" w14:textId="77777777" w:rsidR="00BF6C91" w:rsidRPr="009E6163" w:rsidRDefault="00BF6C91" w:rsidP="00AF198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E616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Estimate (95% CI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36635F" w14:textId="77777777" w:rsidR="00BF6C91" w:rsidRPr="009E6163" w:rsidRDefault="00BF6C91" w:rsidP="00AF198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E616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8F0C61" w14:textId="77777777" w:rsidR="00BF6C91" w:rsidRPr="009E6163" w:rsidRDefault="00BF6C91" w:rsidP="00AF198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E616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Estimate (95% 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DAA90D" w14:textId="77777777" w:rsidR="00BF6C91" w:rsidRPr="009E6163" w:rsidRDefault="00BF6C91" w:rsidP="00AF198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E616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9419F6" w14:textId="77777777" w:rsidR="00BF6C91" w:rsidRPr="009E6163" w:rsidRDefault="00BF6C91" w:rsidP="00AF198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E616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Estimate (95% CI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B4BBB9" w14:textId="77777777" w:rsidR="00BF6C91" w:rsidRPr="009E6163" w:rsidRDefault="00BF6C91" w:rsidP="00AF198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E616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 value</w:t>
            </w:r>
          </w:p>
        </w:tc>
      </w:tr>
      <w:tr w:rsidR="00BF6C91" w:rsidRPr="00CB2864" w14:paraId="3E58B407" w14:textId="77777777" w:rsidTr="00F5146D">
        <w:tc>
          <w:tcPr>
            <w:tcW w:w="14454" w:type="dxa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94038A" w14:textId="77777777" w:rsidR="00BF6C91" w:rsidRPr="009E6163" w:rsidRDefault="00BF6C91" w:rsidP="00AF198D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9E616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Socio-demographic</w:t>
            </w:r>
          </w:p>
        </w:tc>
      </w:tr>
      <w:tr w:rsidR="00BF6C91" w:rsidRPr="00CB2864" w14:paraId="0E36E68A" w14:textId="77777777" w:rsidTr="00F5146D"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FF43C9" w14:textId="77777777" w:rsidR="00BF6C91" w:rsidRPr="009E6163" w:rsidRDefault="00BF6C91" w:rsidP="00AF198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E6163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Ag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D86EA8" w14:textId="1A874DDC" w:rsidR="00BF6C91" w:rsidRPr="009E6163" w:rsidRDefault="00BF6C91" w:rsidP="00AF198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E616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911 (0.819</w:t>
            </w:r>
            <w:r w:rsidR="0093065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 xml:space="preserve">, </w:t>
            </w:r>
            <w:r w:rsidRPr="009E616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00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19E798" w14:textId="452FD119" w:rsidR="00BF6C91" w:rsidRPr="009E6163" w:rsidRDefault="00BF6C91" w:rsidP="00AF198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E616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&lt;</w:t>
            </w:r>
            <w:r w:rsidR="0093065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0</w:t>
            </w:r>
            <w:r w:rsidRPr="009E616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.00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D66D6A" w14:textId="77E32FFF" w:rsidR="00BF6C91" w:rsidRPr="009E6163" w:rsidRDefault="00BF6C91" w:rsidP="00AF198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E616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34 (0.288</w:t>
            </w:r>
            <w:r w:rsidR="0093065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 xml:space="preserve">, </w:t>
            </w:r>
            <w:r w:rsidRPr="009E616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39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304204" w14:textId="5E2B7B8E" w:rsidR="00BF6C91" w:rsidRPr="009E6163" w:rsidRDefault="00BF6C91" w:rsidP="00AF198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E616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&lt;</w:t>
            </w:r>
            <w:r w:rsidR="0093065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0</w:t>
            </w:r>
            <w:r w:rsidRPr="009E616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.0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616A5E" w14:textId="0A688648" w:rsidR="00BF6C91" w:rsidRPr="009E6163" w:rsidRDefault="00BF6C91" w:rsidP="00AF198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E616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0.035 (0.026</w:t>
            </w:r>
            <w:r w:rsidR="0093065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 xml:space="preserve">, </w:t>
            </w:r>
            <w:r w:rsidRPr="009E616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0.04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3A8CF7" w14:textId="77777777" w:rsidR="00BF6C91" w:rsidRPr="009E6163" w:rsidRDefault="00BF6C91" w:rsidP="00AF198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E616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3E9A07" w14:textId="787B4404" w:rsidR="00BF6C91" w:rsidRPr="009E6163" w:rsidRDefault="00BF6C91" w:rsidP="00AF198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E616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328 (0.874</w:t>
            </w:r>
            <w:r w:rsidR="0093065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 xml:space="preserve">, </w:t>
            </w:r>
            <w:r w:rsidRPr="009E616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32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A7BE29" w14:textId="77777777" w:rsidR="00BF6C91" w:rsidRPr="009E6163" w:rsidRDefault="00BF6C91" w:rsidP="00AF198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E616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&lt;0.001</w:t>
            </w:r>
          </w:p>
        </w:tc>
      </w:tr>
      <w:tr w:rsidR="00BF6C91" w:rsidRPr="00CB2864" w14:paraId="7E9CEC50" w14:textId="77777777" w:rsidTr="00F5146D"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370616" w14:textId="77777777" w:rsidR="00BF6C91" w:rsidRPr="009E6163" w:rsidRDefault="00BF6C91" w:rsidP="00AF198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E6163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Age</w:t>
            </w:r>
            <w:r w:rsidRPr="009E6163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F15E8C" w14:textId="7FF7452C" w:rsidR="00BF6C91" w:rsidRPr="009E6163" w:rsidRDefault="00BF6C91" w:rsidP="00AF198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E616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-0.004 (-0.007</w:t>
            </w:r>
            <w:r w:rsidR="0093065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, -</w:t>
            </w:r>
            <w:r w:rsidRPr="009E616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</w:t>
            </w:r>
            <w:r w:rsidR="0093065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01</w:t>
            </w:r>
            <w:r w:rsidRPr="009E616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C4F1B6" w14:textId="77777777" w:rsidR="00BF6C91" w:rsidRPr="009E6163" w:rsidRDefault="00BF6C91" w:rsidP="00AF198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E616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0.02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798639" w14:textId="19D4DD67" w:rsidR="00BF6C91" w:rsidRPr="009E6163" w:rsidRDefault="00BF6C91" w:rsidP="00AF198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E616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-0.009 (-0.011</w:t>
            </w:r>
            <w:r w:rsidR="0093065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,</w:t>
            </w:r>
            <w:r w:rsidRPr="009E616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-0.00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1EE78A" w14:textId="5A17CD4A" w:rsidR="00BF6C91" w:rsidRPr="009E6163" w:rsidRDefault="00BF6C91" w:rsidP="00AF198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E616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&lt;</w:t>
            </w:r>
            <w:r w:rsidR="0093065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0</w:t>
            </w:r>
            <w:r w:rsidRPr="009E616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.0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A560C4" w14:textId="504A3A77" w:rsidR="00BF6C91" w:rsidRPr="009E6163" w:rsidRDefault="00BF6C91" w:rsidP="00AF198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E616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0.00008 (-0.0004</w:t>
            </w:r>
            <w:r w:rsidR="0093065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,</w:t>
            </w:r>
            <w:r w:rsidRPr="009E616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0.000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7E0B8E" w14:textId="77777777" w:rsidR="00BF6C91" w:rsidRPr="009E6163" w:rsidRDefault="00BF6C91" w:rsidP="00AF198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E616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67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8E23F2" w14:textId="36CAB9B9" w:rsidR="00BF6C91" w:rsidRPr="009E6163" w:rsidRDefault="00BF6C91" w:rsidP="00AF198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E6163">
              <w:rPr>
                <w:rFonts w:ascii="Calibri" w:hAnsi="Calibri" w:cs="Calibri"/>
                <w:color w:val="000000"/>
                <w:sz w:val="22"/>
                <w:szCs w:val="22"/>
              </w:rPr>
              <w:t>-0.005 (-0.015</w:t>
            </w:r>
            <w:r w:rsidR="0093065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 xml:space="preserve">, </w:t>
            </w:r>
            <w:r w:rsidRPr="009E6163">
              <w:rPr>
                <w:rFonts w:ascii="Calibri" w:hAnsi="Calibri" w:cs="Calibri"/>
                <w:color w:val="000000"/>
                <w:sz w:val="22"/>
                <w:szCs w:val="22"/>
              </w:rPr>
              <w:t>0.00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05E130" w14:textId="5675961B" w:rsidR="00BF6C91" w:rsidRPr="009E6163" w:rsidRDefault="00930654" w:rsidP="00AF198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  <w:r w:rsidR="00BF6C91" w:rsidRPr="009E616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258</w:t>
            </w:r>
          </w:p>
        </w:tc>
      </w:tr>
      <w:tr w:rsidR="00BF6C91" w:rsidRPr="00CB2864" w14:paraId="4D29F365" w14:textId="77777777" w:rsidTr="00F5146D"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22BF42" w14:textId="77777777" w:rsidR="00BF6C91" w:rsidRPr="009E6163" w:rsidRDefault="00BF6C91" w:rsidP="00AF198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E6163">
              <w:rPr>
                <w:rFonts w:ascii="Calibri" w:hAnsi="Calibri" w:cs="Calibri"/>
                <w:color w:val="000000"/>
                <w:sz w:val="22"/>
                <w:szCs w:val="22"/>
              </w:rPr>
              <w:t>Age</w:t>
            </w:r>
            <w:r w:rsidRPr="009E6163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102D1C" w14:textId="77777777" w:rsidR="00BF6C91" w:rsidRPr="009E6163" w:rsidRDefault="00BF6C91" w:rsidP="00AF198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E6163">
              <w:rPr>
                <w:rFonts w:ascii="Calibri" w:hAnsi="Calibri" w:cs="Calibri"/>
                <w:color w:val="000000"/>
                <w:sz w:val="22"/>
                <w:szCs w:val="22"/>
              </w:rPr>
              <w:t>---------------------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9F2E63" w14:textId="77777777" w:rsidR="00BF6C91" w:rsidRPr="009E6163" w:rsidRDefault="00BF6C91" w:rsidP="00AF198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E616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--------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C3740B" w14:textId="77777777" w:rsidR="00BF6C91" w:rsidRPr="009E6163" w:rsidRDefault="00BF6C91" w:rsidP="00AF198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E6163">
              <w:rPr>
                <w:rFonts w:ascii="Calibri" w:hAnsi="Calibri" w:cs="Calibri"/>
                <w:color w:val="000000"/>
                <w:sz w:val="22"/>
                <w:szCs w:val="22"/>
              </w:rPr>
              <w:t>---------------------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479466" w14:textId="77777777" w:rsidR="00BF6C91" w:rsidRPr="009E6163" w:rsidRDefault="00BF6C91" w:rsidP="00AF198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E616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--------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14F50E" w14:textId="5C70F08E" w:rsidR="00BF6C91" w:rsidRPr="009E6163" w:rsidRDefault="00BF6C91" w:rsidP="00AF198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E6163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  <w:r w:rsidRPr="009E616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0002 (-.00004</w:t>
            </w:r>
            <w:r w:rsidR="0093065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 xml:space="preserve">, </w:t>
            </w:r>
            <w:r w:rsidRPr="009E616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-8.95e-0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09F86B" w14:textId="77777777" w:rsidR="00BF6C91" w:rsidRPr="009E6163" w:rsidRDefault="00BF6C91" w:rsidP="00AF198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E616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0.00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8C1502" w14:textId="7A9181A0" w:rsidR="00BF6C91" w:rsidRPr="009E6163" w:rsidRDefault="00BF6C91" w:rsidP="00AF198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E616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-0.001 (-0.001</w:t>
            </w:r>
            <w:r w:rsidR="0093065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, -</w:t>
            </w:r>
            <w:r w:rsidRPr="009E616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</w:t>
            </w:r>
            <w:r w:rsidR="0093065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0001</w:t>
            </w:r>
            <w:r w:rsidRPr="009E616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0EDC65" w14:textId="77777777" w:rsidR="00BF6C91" w:rsidRPr="009E6163" w:rsidRDefault="00BF6C91" w:rsidP="00AF198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E616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0.004</w:t>
            </w:r>
          </w:p>
        </w:tc>
      </w:tr>
      <w:tr w:rsidR="00BF6C91" w:rsidRPr="00CB2864" w14:paraId="0ADD2FA6" w14:textId="77777777" w:rsidTr="00F5146D"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6B4853" w14:textId="77777777" w:rsidR="00BF6C91" w:rsidRPr="009E6163" w:rsidRDefault="00BF6C91" w:rsidP="00AF198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E6163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Sex (Male vs. Female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C281CC" w14:textId="4D07848C" w:rsidR="00BF6C91" w:rsidRPr="009E6163" w:rsidRDefault="00BF6C91" w:rsidP="00AF198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E616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.237 (-0.199</w:t>
            </w:r>
            <w:r w:rsidR="0093065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 xml:space="preserve">, </w:t>
            </w:r>
            <w:r w:rsidRPr="009E616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4.67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FA73A7" w14:textId="77777777" w:rsidR="00BF6C91" w:rsidRPr="009E6163" w:rsidRDefault="00BF6C91" w:rsidP="00AF198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E616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0.07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33DA4F" w14:textId="6B39B6D0" w:rsidR="00BF6C91" w:rsidRPr="009E6163" w:rsidRDefault="00BF6C91" w:rsidP="00AF198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E6163">
              <w:rPr>
                <w:rFonts w:ascii="Calibri" w:hAnsi="Calibri" w:cs="Calibri"/>
                <w:color w:val="000000"/>
                <w:sz w:val="22"/>
                <w:szCs w:val="22"/>
              </w:rPr>
              <w:t>0.043 (-1.459</w:t>
            </w:r>
            <w:r w:rsidR="0093065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 xml:space="preserve">, </w:t>
            </w:r>
            <w:r w:rsidRPr="009E6163">
              <w:rPr>
                <w:rFonts w:ascii="Calibri" w:hAnsi="Calibri" w:cs="Calibri"/>
                <w:color w:val="000000"/>
                <w:sz w:val="22"/>
                <w:szCs w:val="22"/>
              </w:rPr>
              <w:t>1.54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4AE04B" w14:textId="77777777" w:rsidR="00BF6C91" w:rsidRPr="009E6163" w:rsidRDefault="00BF6C91" w:rsidP="00AF198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E616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95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8B5DB0" w14:textId="1511C1BE" w:rsidR="00BF6C91" w:rsidRPr="009E6163" w:rsidRDefault="00BF6C91" w:rsidP="00AF198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E616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-0.408 (-0.619</w:t>
            </w:r>
            <w:r w:rsidR="0093065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 xml:space="preserve">, </w:t>
            </w:r>
            <w:r w:rsidRPr="009E616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-0.19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95E482" w14:textId="77777777" w:rsidR="00BF6C91" w:rsidRPr="009E6163" w:rsidRDefault="00BF6C91" w:rsidP="00AF198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E616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6C1236" w14:textId="080A09DD" w:rsidR="00BF6C91" w:rsidRPr="009E6163" w:rsidRDefault="00BF6C91" w:rsidP="00AF198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E616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-9.53 (-15.39</w:t>
            </w:r>
            <w:r w:rsidR="0093065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 xml:space="preserve">, </w:t>
            </w:r>
            <w:r w:rsidRPr="009E616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-3.67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038A4C" w14:textId="77777777" w:rsidR="00BF6C91" w:rsidRPr="009E6163" w:rsidRDefault="00BF6C91" w:rsidP="00AF198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E616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0.001</w:t>
            </w:r>
          </w:p>
        </w:tc>
      </w:tr>
      <w:tr w:rsidR="00BF6C91" w:rsidRPr="00CB2864" w14:paraId="0251CAEB" w14:textId="77777777" w:rsidTr="00F5146D"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79A2F5" w14:textId="77777777" w:rsidR="00BF6C91" w:rsidRPr="009E6163" w:rsidRDefault="00BF6C91" w:rsidP="00AF198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E6163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Interaction: Age × Sex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6D7EEC" w14:textId="73EF0AB0" w:rsidR="00BF6C91" w:rsidRPr="009E6163" w:rsidRDefault="00BF6C91" w:rsidP="00AF198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E616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-0.451 (-0.589</w:t>
            </w:r>
            <w:r w:rsidR="0093065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,</w:t>
            </w:r>
            <w:r w:rsidRPr="009E616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-0.31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AB0F7B" w14:textId="77777777" w:rsidR="00BF6C91" w:rsidRPr="009E6163" w:rsidRDefault="00BF6C91" w:rsidP="00AF198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E616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7DC350" w14:textId="055B9F0F" w:rsidR="00BF6C91" w:rsidRPr="009E6163" w:rsidRDefault="00BF6C91" w:rsidP="00AF198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E6163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  <w:r w:rsidRPr="009E616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116 (-0.197</w:t>
            </w:r>
            <w:r w:rsidR="0093065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 xml:space="preserve">, </w:t>
            </w:r>
            <w:r w:rsidRPr="009E616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-0.03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BAC7E7" w14:textId="77777777" w:rsidR="00BF6C91" w:rsidRPr="009E6163" w:rsidRDefault="00BF6C91" w:rsidP="00AF198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E616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0.00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93BBDC" w14:textId="039831AB" w:rsidR="00BF6C91" w:rsidRPr="009E6163" w:rsidRDefault="00BF6C91" w:rsidP="00AF198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E616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-0.018 (-0.029</w:t>
            </w:r>
            <w:r w:rsidR="0093065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 xml:space="preserve">, </w:t>
            </w:r>
            <w:r w:rsidRPr="009E616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-0.00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9AEA0C" w14:textId="780C6478" w:rsidR="00BF6C91" w:rsidRPr="009E6163" w:rsidRDefault="00930654" w:rsidP="00AF198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0</w:t>
            </w:r>
            <w:r w:rsidR="00BF6C91" w:rsidRPr="009E616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.00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11A367" w14:textId="791437FF" w:rsidR="00BF6C91" w:rsidRPr="009E6163" w:rsidRDefault="00BF6C91" w:rsidP="00AF198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E616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-0.523 (-0.825</w:t>
            </w:r>
            <w:r w:rsidR="0093065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 xml:space="preserve">, </w:t>
            </w:r>
            <w:r w:rsidRPr="009E616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-0.22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B68679" w14:textId="77777777" w:rsidR="00BF6C91" w:rsidRPr="009E6163" w:rsidRDefault="00BF6C91" w:rsidP="00AF198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E616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0.001</w:t>
            </w:r>
          </w:p>
        </w:tc>
      </w:tr>
      <w:tr w:rsidR="00BF6C91" w:rsidRPr="00CB2864" w14:paraId="03182D99" w14:textId="77777777" w:rsidTr="00F5146D">
        <w:tc>
          <w:tcPr>
            <w:tcW w:w="14454" w:type="dxa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E24FB2" w14:textId="77777777" w:rsidR="00BF6C91" w:rsidRPr="009E6163" w:rsidRDefault="00BF6C91" w:rsidP="00AF198D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9E616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Indicators of adiposity</w:t>
            </w:r>
          </w:p>
        </w:tc>
      </w:tr>
      <w:tr w:rsidR="00BF6C91" w:rsidRPr="00CB2864" w14:paraId="380B26ED" w14:textId="77777777" w:rsidTr="00F5146D"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99E71A" w14:textId="77777777" w:rsidR="00BF6C91" w:rsidRPr="009E6163" w:rsidRDefault="00BF6C91" w:rsidP="00AF198D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E616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Overweight (Yes vs. No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43A3D8" w14:textId="4AC1A3BA" w:rsidR="00BF6C91" w:rsidRPr="009E6163" w:rsidRDefault="00BF6C91" w:rsidP="00AF198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E616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9.848 (7.391</w:t>
            </w:r>
            <w:r w:rsidR="0093065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 xml:space="preserve">, </w:t>
            </w:r>
            <w:r w:rsidRPr="009E616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2.30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F16650" w14:textId="77777777" w:rsidR="00BF6C91" w:rsidRPr="009E6163" w:rsidRDefault="00BF6C91" w:rsidP="00AF198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E616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EF0AE4" w14:textId="45A471FC" w:rsidR="00BF6C91" w:rsidRPr="009E6163" w:rsidRDefault="00BF6C91" w:rsidP="00AF198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E616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6.392 (4.874</w:t>
            </w:r>
            <w:r w:rsidR="0093065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 xml:space="preserve">, </w:t>
            </w:r>
            <w:r w:rsidRPr="009E616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7.91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81A22D" w14:textId="77777777" w:rsidR="00BF6C91" w:rsidRPr="009E6163" w:rsidRDefault="00BF6C91" w:rsidP="00AF198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E616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37478E" w14:textId="2B770956" w:rsidR="00BF6C91" w:rsidRPr="009E6163" w:rsidRDefault="00BF6C91" w:rsidP="00AF198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E616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0.354 (0.179</w:t>
            </w:r>
            <w:r w:rsidR="0093065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 xml:space="preserve">, </w:t>
            </w:r>
            <w:r w:rsidRPr="009E616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0.53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C0D6B2" w14:textId="77777777" w:rsidR="00BF6C91" w:rsidRPr="009E6163" w:rsidRDefault="00BF6C91" w:rsidP="00AF198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E616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F948C7" w14:textId="180FFAC2" w:rsidR="00BF6C91" w:rsidRPr="009E6163" w:rsidRDefault="00BF6C91" w:rsidP="00AF198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E616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8.831 (4.409</w:t>
            </w:r>
            <w:r w:rsidR="0093065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 xml:space="preserve">, </w:t>
            </w:r>
            <w:r w:rsidRPr="009E616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3.25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69B329" w14:textId="77777777" w:rsidR="00BF6C91" w:rsidRPr="009E6163" w:rsidRDefault="00BF6C91" w:rsidP="00AF198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E616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&lt;0.001</w:t>
            </w:r>
          </w:p>
        </w:tc>
      </w:tr>
      <w:tr w:rsidR="00BF6C91" w:rsidRPr="00CB2864" w14:paraId="27132183" w14:textId="77777777" w:rsidTr="00F5146D"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E135D4" w14:textId="77777777" w:rsidR="00BF6C91" w:rsidRPr="009E6163" w:rsidRDefault="00BF6C91" w:rsidP="00AF198D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proofErr w:type="spellStart"/>
            <w:r w:rsidRPr="009E616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WHtR</w:t>
            </w:r>
            <w:proofErr w:type="spellEnd"/>
            <w:r w:rsidRPr="009E616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elevated (Yes vs. No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DAD6CA" w14:textId="4E0DFAB4" w:rsidR="00BF6C91" w:rsidRPr="009E6163" w:rsidRDefault="00BF6C91" w:rsidP="00AF198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E616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7.118 (3.764</w:t>
            </w:r>
            <w:r w:rsidR="0093065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 xml:space="preserve">, </w:t>
            </w:r>
            <w:r w:rsidRPr="009E616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0.47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6ED5E1" w14:textId="77777777" w:rsidR="00BF6C91" w:rsidRPr="009E6163" w:rsidRDefault="00BF6C91" w:rsidP="00AF198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E616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0FF20F" w14:textId="41CFA07B" w:rsidR="00BF6C91" w:rsidRPr="009E6163" w:rsidRDefault="00BF6C91" w:rsidP="00AF198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E616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5.257 (3.127</w:t>
            </w:r>
            <w:r w:rsidR="0093065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 xml:space="preserve">, </w:t>
            </w:r>
            <w:r w:rsidRPr="009E616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7.387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C5CA58" w14:textId="77777777" w:rsidR="00BF6C91" w:rsidRPr="009E6163" w:rsidRDefault="00BF6C91" w:rsidP="00AF198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E616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F061D7" w14:textId="129C5780" w:rsidR="00BF6C91" w:rsidRPr="009E6163" w:rsidRDefault="00BF6C91" w:rsidP="00AF198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E616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337 (0.207</w:t>
            </w:r>
            <w:r w:rsidR="0093065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 xml:space="preserve">, </w:t>
            </w:r>
            <w:r w:rsidRPr="009E616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46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E66713" w14:textId="77777777" w:rsidR="00BF6C91" w:rsidRPr="009E6163" w:rsidRDefault="00BF6C91" w:rsidP="00AF198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E616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0D0204" w14:textId="477D23F1" w:rsidR="00BF6C91" w:rsidRPr="009E6163" w:rsidRDefault="00BF6C91" w:rsidP="00AF198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E616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8.471 (5.342</w:t>
            </w:r>
            <w:r w:rsidR="0093065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 xml:space="preserve">, </w:t>
            </w:r>
            <w:r w:rsidRPr="009E616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1.60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13438C" w14:textId="77777777" w:rsidR="00BF6C91" w:rsidRPr="009E6163" w:rsidRDefault="00BF6C91" w:rsidP="00AF198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E616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&lt;0.001</w:t>
            </w:r>
          </w:p>
        </w:tc>
      </w:tr>
      <w:tr w:rsidR="00BF6C91" w:rsidRPr="00CB2864" w14:paraId="29FBD76C" w14:textId="77777777" w:rsidTr="00F5146D"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F9554A" w14:textId="77777777" w:rsidR="00BF6C91" w:rsidRPr="009E6163" w:rsidRDefault="00BF6C91" w:rsidP="00AF198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E616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bdominal obesity </w:t>
            </w:r>
            <w:r w:rsidRPr="009E616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(Yes vs. No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49C24A" w14:textId="7A3075BA" w:rsidR="00BF6C91" w:rsidRPr="009E6163" w:rsidRDefault="00BF6C91" w:rsidP="00AF198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E616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9.44 (7.114</w:t>
            </w:r>
            <w:r w:rsidR="0093065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 xml:space="preserve">, </w:t>
            </w:r>
            <w:r w:rsidRPr="009E616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1.76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AF5285" w14:textId="77777777" w:rsidR="00BF6C91" w:rsidRPr="009E6163" w:rsidRDefault="00BF6C91" w:rsidP="00AF198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E616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FD96A7" w14:textId="27CED7A9" w:rsidR="00BF6C91" w:rsidRPr="009E6163" w:rsidRDefault="00BF6C91" w:rsidP="00AF198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E616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6.551 (4.934</w:t>
            </w:r>
            <w:r w:rsidR="0093065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 xml:space="preserve">, </w:t>
            </w:r>
            <w:r w:rsidRPr="009E616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8.169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895271" w14:textId="77777777" w:rsidR="00BF6C91" w:rsidRPr="009E6163" w:rsidRDefault="00BF6C91" w:rsidP="00AF198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E616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2CA7B9" w14:textId="2DF37424" w:rsidR="00BF6C91" w:rsidRPr="009E6163" w:rsidRDefault="00BF6C91" w:rsidP="00AF198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E616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441 (0.259</w:t>
            </w:r>
            <w:r w:rsidR="0093065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 xml:space="preserve">, </w:t>
            </w:r>
            <w:r w:rsidRPr="009E616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62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2B228D" w14:textId="77777777" w:rsidR="00BF6C91" w:rsidRPr="009E6163" w:rsidRDefault="00BF6C91" w:rsidP="00AF198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E616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D9337F" w14:textId="74650A40" w:rsidR="00BF6C91" w:rsidRPr="009E6163" w:rsidRDefault="00BF6C91" w:rsidP="00AF198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E616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0.399 (6.03</w:t>
            </w:r>
            <w:r w:rsidR="0093065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 xml:space="preserve">, </w:t>
            </w:r>
            <w:r w:rsidRPr="009E616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4.767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99526D" w14:textId="77777777" w:rsidR="00BF6C91" w:rsidRPr="009E6163" w:rsidRDefault="00BF6C91" w:rsidP="00AF198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E616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&lt;0.001</w:t>
            </w:r>
          </w:p>
        </w:tc>
      </w:tr>
      <w:tr w:rsidR="00BF6C91" w:rsidRPr="00CB2864" w14:paraId="64F39FCF" w14:textId="77777777" w:rsidTr="00F5146D"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840A13" w14:textId="77777777" w:rsidR="00BF6C91" w:rsidRPr="009E6163" w:rsidRDefault="00BF6C91" w:rsidP="00AF198D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E616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Increased body fat (Yes vs. No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834B74" w14:textId="2AC29E40" w:rsidR="00BF6C91" w:rsidRPr="009E6163" w:rsidRDefault="00BF6C91" w:rsidP="00AF198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E616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7.884 (0.732</w:t>
            </w:r>
            <w:r w:rsidR="0093065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 xml:space="preserve">, </w:t>
            </w:r>
            <w:r w:rsidRPr="009E616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5.03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F25EBC" w14:textId="77777777" w:rsidR="00BF6C91" w:rsidRPr="009E6163" w:rsidRDefault="00BF6C91" w:rsidP="00AF198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E616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0.03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29119C" w14:textId="4C6C8AE2" w:rsidR="00BF6C91" w:rsidRPr="009E6163" w:rsidRDefault="00BF6C91" w:rsidP="00AF198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E616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5.372 (1.662</w:t>
            </w:r>
            <w:r w:rsidR="0093065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 xml:space="preserve">, </w:t>
            </w:r>
            <w:r w:rsidRPr="009E616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9.08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957A2B" w14:textId="77777777" w:rsidR="00BF6C91" w:rsidRPr="009E6163" w:rsidRDefault="00BF6C91" w:rsidP="00AF198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E616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0.00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7CA99A" w14:textId="601D4ACF" w:rsidR="00BF6C91" w:rsidRPr="009E6163" w:rsidRDefault="00BF6C91" w:rsidP="00AF198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E616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369 (0.121</w:t>
            </w:r>
            <w:r w:rsidR="0093065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 xml:space="preserve">, </w:t>
            </w:r>
            <w:r w:rsidRPr="009E616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61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833497" w14:textId="77777777" w:rsidR="00BF6C91" w:rsidRPr="009E6163" w:rsidRDefault="00BF6C91" w:rsidP="00AF198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E616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0.00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854ECF" w14:textId="16DA13A6" w:rsidR="00BF6C91" w:rsidRPr="009E6163" w:rsidRDefault="00BF6C91" w:rsidP="00AF198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E616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1.903 (5.991</w:t>
            </w:r>
            <w:r w:rsidR="0093065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 xml:space="preserve">, </w:t>
            </w:r>
            <w:r w:rsidRPr="009E616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7.81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2D3FC0" w14:textId="77777777" w:rsidR="00BF6C91" w:rsidRPr="009E6163" w:rsidRDefault="00BF6C91" w:rsidP="00AF198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E616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&lt;0.001</w:t>
            </w:r>
          </w:p>
        </w:tc>
      </w:tr>
      <w:tr w:rsidR="00BF6C91" w:rsidRPr="00CB2864" w14:paraId="676A7529" w14:textId="77777777" w:rsidTr="00F5146D"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46BA16" w14:textId="77777777" w:rsidR="00BF6C91" w:rsidRPr="009E6163" w:rsidRDefault="00BF6C91" w:rsidP="00AF198D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E616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High VAI (Yes vs. No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5DE1CB" w14:textId="341D2005" w:rsidR="00BF6C91" w:rsidRPr="009E6163" w:rsidRDefault="00BF6C91" w:rsidP="00AF198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E616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4.047 (1.333</w:t>
            </w:r>
            <w:r w:rsidR="0093065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 xml:space="preserve">, </w:t>
            </w:r>
            <w:r w:rsidRPr="009E616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6.76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ABEFB4" w14:textId="77777777" w:rsidR="00BF6C91" w:rsidRPr="009E6163" w:rsidRDefault="00BF6C91" w:rsidP="00AF198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E616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0.00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17A6C1" w14:textId="670085B3" w:rsidR="00BF6C91" w:rsidRPr="009E6163" w:rsidRDefault="00BF6C91" w:rsidP="00AF198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E6163">
              <w:rPr>
                <w:rFonts w:ascii="Calibri" w:hAnsi="Calibri" w:cs="Calibri"/>
                <w:color w:val="000000"/>
                <w:sz w:val="22"/>
                <w:szCs w:val="22"/>
              </w:rPr>
              <w:t>1.613 (-0.113</w:t>
            </w:r>
            <w:r w:rsidR="0093065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 xml:space="preserve">, </w:t>
            </w:r>
            <w:r w:rsidRPr="009E6163">
              <w:rPr>
                <w:rFonts w:ascii="Calibri" w:hAnsi="Calibri" w:cs="Calibri"/>
                <w:color w:val="000000"/>
                <w:sz w:val="22"/>
                <w:szCs w:val="22"/>
              </w:rPr>
              <w:t>3.33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651632" w14:textId="77777777" w:rsidR="00BF6C91" w:rsidRPr="009E6163" w:rsidRDefault="00BF6C91" w:rsidP="00AF198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E616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6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118570" w14:textId="7497AE09" w:rsidR="00BF6C91" w:rsidRPr="009E6163" w:rsidRDefault="00BF6C91" w:rsidP="00AF198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E616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411 (0.228</w:t>
            </w:r>
            <w:r w:rsidR="0093065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 xml:space="preserve">, </w:t>
            </w:r>
            <w:r w:rsidRPr="009E616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59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38C42D" w14:textId="77777777" w:rsidR="00BF6C91" w:rsidRPr="009E6163" w:rsidRDefault="00BF6C91" w:rsidP="00AF198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E616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CAA572" w14:textId="55E6527C" w:rsidR="00BF6C91" w:rsidRPr="009E6163" w:rsidRDefault="00BF6C91" w:rsidP="00AF198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E616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1.365 (6.651</w:t>
            </w:r>
            <w:r w:rsidR="0093065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 xml:space="preserve">, </w:t>
            </w:r>
            <w:r w:rsidRPr="009E616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6.079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3A01F8" w14:textId="77777777" w:rsidR="00BF6C91" w:rsidRPr="009E6163" w:rsidRDefault="00BF6C91" w:rsidP="00AF198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E616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&lt;0.001</w:t>
            </w:r>
          </w:p>
        </w:tc>
      </w:tr>
    </w:tbl>
    <w:p w14:paraId="7A1D9F93" w14:textId="77777777" w:rsidR="00BF6C91" w:rsidRDefault="00BF6C91" w:rsidP="00BF6C91">
      <w:pPr>
        <w:spacing w:line="480" w:lineRule="auto"/>
        <w:rPr>
          <w:rFonts w:cstheme="minorHAnsi"/>
          <w:lang w:val="en-US"/>
        </w:rPr>
        <w:sectPr w:rsidR="00BF6C91" w:rsidSect="00F5146D">
          <w:type w:val="continuous"/>
          <w:pgSz w:w="15840" w:h="12240" w:orient="landscape" w:code="1"/>
          <w:pgMar w:top="720" w:right="0" w:bottom="720" w:left="720" w:header="720" w:footer="720" w:gutter="0"/>
          <w:cols w:space="708"/>
          <w:docGrid w:linePitch="360"/>
        </w:sectPr>
      </w:pPr>
    </w:p>
    <w:p w14:paraId="5D7FCA01" w14:textId="77777777" w:rsidR="00BF6C91" w:rsidRPr="009E6163" w:rsidRDefault="00BF6C91" w:rsidP="00BF6C91">
      <w:pPr>
        <w:rPr>
          <w:rFonts w:cstheme="minorHAnsi"/>
          <w:lang w:val="en-US"/>
        </w:rPr>
      </w:pPr>
      <w:r w:rsidRPr="009E6163">
        <w:rPr>
          <w:rFonts w:cstheme="minorHAnsi"/>
          <w:lang w:val="en-US"/>
        </w:rPr>
        <w:t xml:space="preserve">Estimates and 95% confidence intervals (CI) were derived from linear regression analyses and </w:t>
      </w:r>
      <w:r w:rsidRPr="009E6163">
        <w:rPr>
          <w:rFonts w:cstheme="minorHAnsi"/>
          <w:lang w:val="en-GB"/>
        </w:rPr>
        <w:t>accounting for household and community clustering and weighted for population structure</w:t>
      </w:r>
      <w:r w:rsidRPr="009E6163">
        <w:rPr>
          <w:rFonts w:cstheme="minorHAnsi"/>
          <w:lang w:val="en-US"/>
        </w:rPr>
        <w:t xml:space="preserve">. </w:t>
      </w:r>
      <w:r w:rsidRPr="009E6163">
        <w:rPr>
          <w:rFonts w:cstheme="minorHAnsi"/>
          <w:lang w:val="en-GB"/>
        </w:rPr>
        <w:t xml:space="preserve">Associations, </w:t>
      </w:r>
      <w:proofErr w:type="gramStart"/>
      <w:r w:rsidRPr="009E6163">
        <w:rPr>
          <w:rFonts w:cstheme="minorHAnsi"/>
          <w:lang w:val="en-GB"/>
        </w:rPr>
        <w:t>i.e.</w:t>
      </w:r>
      <w:proofErr w:type="gramEnd"/>
      <w:r w:rsidRPr="009E6163">
        <w:rPr>
          <w:rFonts w:cstheme="minorHAnsi"/>
          <w:lang w:val="en-GB"/>
        </w:rPr>
        <w:t xml:space="preserve"> the adjusted mean differences between groups defined by</w:t>
      </w:r>
      <w:r w:rsidRPr="009E6163">
        <w:rPr>
          <w:rFonts w:cstheme="minorHAnsi"/>
          <w:lang w:val="en-US"/>
        </w:rPr>
        <w:t xml:space="preserve"> indicators of adiposity were adjusted for the sociodemographic variables shown in the Table (including age and age</w:t>
      </w:r>
      <w:r w:rsidRPr="009E6163">
        <w:rPr>
          <w:rFonts w:cstheme="minorHAnsi"/>
          <w:vertAlign w:val="superscript"/>
          <w:lang w:val="en-US"/>
        </w:rPr>
        <w:t>2</w:t>
      </w:r>
      <w:r w:rsidRPr="009E6163">
        <w:rPr>
          <w:rFonts w:cstheme="minorHAnsi"/>
          <w:lang w:val="en-US"/>
        </w:rPr>
        <w:t xml:space="preserve"> [all outcomes], age</w:t>
      </w:r>
      <w:r w:rsidRPr="009E6163">
        <w:rPr>
          <w:rFonts w:cstheme="minorHAnsi"/>
          <w:vertAlign w:val="superscript"/>
          <w:lang w:val="en-US"/>
        </w:rPr>
        <w:t>3</w:t>
      </w:r>
      <w:r w:rsidRPr="009E6163">
        <w:rPr>
          <w:rFonts w:cstheme="minorHAnsi"/>
          <w:lang w:val="en-US"/>
        </w:rPr>
        <w:t xml:space="preserve"> [HbA1c and fasting glucose], sex [all outcomes], and the interaction between age and sex [all outcomes]). Abbreviations: BP – blood pressure; </w:t>
      </w:r>
      <w:proofErr w:type="spellStart"/>
      <w:r w:rsidRPr="009E6163">
        <w:rPr>
          <w:rFonts w:cstheme="minorHAnsi"/>
          <w:lang w:val="en-US"/>
        </w:rPr>
        <w:t>WHtR</w:t>
      </w:r>
      <w:proofErr w:type="spellEnd"/>
      <w:r w:rsidRPr="009E6163">
        <w:rPr>
          <w:rFonts w:cstheme="minorHAnsi"/>
          <w:lang w:val="en-US"/>
        </w:rPr>
        <w:t xml:space="preserve"> – waist-to-height ratio; VAI – Visceral adiposity index.</w:t>
      </w:r>
    </w:p>
    <w:p w14:paraId="0A756F18" w14:textId="77777777" w:rsidR="00BF6C91" w:rsidRPr="00254A99" w:rsidRDefault="00BF6C91" w:rsidP="00BF6C91">
      <w:pPr>
        <w:rPr>
          <w:rFonts w:cstheme="minorHAnsi"/>
          <w:lang w:val="en-US"/>
        </w:rPr>
      </w:pPr>
      <w:r w:rsidRPr="009E6163">
        <w:rPr>
          <w:rFonts w:cstheme="minorHAnsi"/>
          <w:lang w:val="en-US"/>
        </w:rPr>
        <w:t xml:space="preserve">Definitions for indicators of adiposity: </w:t>
      </w:r>
      <w:r w:rsidRPr="009E6163">
        <w:rPr>
          <w:rFonts w:cstheme="minorHAnsi"/>
          <w:color w:val="000000"/>
          <w:lang w:val="en-US"/>
        </w:rPr>
        <w:t>Overweight</w:t>
      </w:r>
      <w:r w:rsidRPr="009E6163">
        <w:rPr>
          <w:rFonts w:cstheme="minorHAnsi"/>
          <w:lang w:val="en-US"/>
        </w:rPr>
        <w:t xml:space="preserve"> (BMI≥25); abdominal obesity (waist circumference of ≥94 cm in men and ≥88 cm in women); increased body fat (men (≥25%, women (≥30%); </w:t>
      </w:r>
      <w:proofErr w:type="spellStart"/>
      <w:r w:rsidRPr="009E6163">
        <w:rPr>
          <w:rFonts w:cstheme="minorHAnsi"/>
          <w:lang w:val="en-US"/>
        </w:rPr>
        <w:t>WHtR</w:t>
      </w:r>
      <w:proofErr w:type="spellEnd"/>
      <w:r w:rsidRPr="009E6163">
        <w:rPr>
          <w:rFonts w:cstheme="minorHAnsi"/>
          <w:lang w:val="en-US"/>
        </w:rPr>
        <w:t xml:space="preserve"> (≥0.5); elevated VAI (age &lt;30 – VAI &gt;2.52; age ≥30 &amp; &lt;42 – VAI &gt; 2.23; age ≥42 &amp; &lt;52 – VAI &gt;1.92; age ≥52 &amp; &lt;66 – VAI &gt; 1.93; age ≥66 – VAI &gt; 2). Missing data: increased fat (205). </w:t>
      </w:r>
    </w:p>
    <w:p w14:paraId="5633A051" w14:textId="77777777" w:rsidR="00BF6C91" w:rsidRDefault="00BF6C91" w:rsidP="00BF6C91">
      <w:pPr>
        <w:spacing w:line="480" w:lineRule="auto"/>
        <w:rPr>
          <w:rFonts w:cstheme="minorHAnsi"/>
          <w:b/>
          <w:bCs/>
          <w:lang w:val="en-US"/>
        </w:rPr>
      </w:pPr>
    </w:p>
    <w:p w14:paraId="4E4EBCC9" w14:textId="77777777" w:rsidR="00E622C3" w:rsidRDefault="00E622C3"/>
    <w:sectPr w:rsidR="00E622C3" w:rsidSect="00F5146D">
      <w:type w:val="continuous"/>
      <w:pgSz w:w="15840" w:h="12240" w:orient="landscape" w:code="1"/>
      <w:pgMar w:top="720" w:right="0" w:bottom="720" w:left="720" w:header="720" w:footer="720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3"/>
  <w:proofState w:spelling="clean" w:grammar="clean"/>
  <w:defaultTabStop w:val="720"/>
  <w:drawingGridHorizontalSpacing w:val="110"/>
  <w:drawingGridVerticalSpacing w:val="163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6C91"/>
    <w:rsid w:val="00130025"/>
    <w:rsid w:val="007E55B0"/>
    <w:rsid w:val="00930654"/>
    <w:rsid w:val="00BF6C91"/>
    <w:rsid w:val="00C53122"/>
    <w:rsid w:val="00E622C3"/>
    <w:rsid w:val="00F514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C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BC0EAA"/>
  <w15:chartTrackingRefBased/>
  <w15:docId w15:val="{D1B8E3CE-1BF8-A040-AB56-E6F0D3A85A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EC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F6C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412</Words>
  <Characters>2353</Characters>
  <Application>Microsoft Office Word</Application>
  <DocSecurity>0</DocSecurity>
  <Lines>19</Lines>
  <Paragraphs>5</Paragraphs>
  <ScaleCrop>false</ScaleCrop>
  <Company/>
  <LinksUpToDate>false</LinksUpToDate>
  <CharactersWithSpaces>2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Cooper</dc:creator>
  <cp:keywords/>
  <dc:description/>
  <cp:lastModifiedBy>Philip Cooper</cp:lastModifiedBy>
  <cp:revision>4</cp:revision>
  <dcterms:created xsi:type="dcterms:W3CDTF">2024-05-16T12:06:00Z</dcterms:created>
  <dcterms:modified xsi:type="dcterms:W3CDTF">2024-06-17T12:52:00Z</dcterms:modified>
</cp:coreProperties>
</file>